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7. Statistical results of immunohistochemistry for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SLCO1B1</w:t>
      </w:r>
      <w:r>
        <w:rPr>
          <w:rFonts w:hint="default" w:ascii="Times New Roman" w:hAnsi="Times New Roman" w:cs="Times New Roman"/>
          <w:lang w:val="en-US" w:eastAsia="zh-CN"/>
        </w:rPr>
        <w:t xml:space="preserve"> protein expression in HCC tissure and normal liver tissues.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Spec="center" w:tblpY="285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106"/>
        <w:gridCol w:w="3147"/>
        <w:gridCol w:w="10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2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307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issue</w:t>
            </w:r>
          </w:p>
        </w:tc>
        <w:tc>
          <w:tcPr>
            <w:tcW w:w="106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sym w:font="Symbol" w:char="0063"/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2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ormal 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1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ancer (n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2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mmunohistochemical grade</w:t>
            </w:r>
          </w:p>
        </w:tc>
        <w:tc>
          <w:tcPr>
            <w:tcW w:w="212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(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.8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.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8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(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8.8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06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77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2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 expression of SLCO1B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 expression of SLCO1B1</w:t>
            </w:r>
          </w:p>
        </w:tc>
        <w:tc>
          <w:tcPr>
            <w:tcW w:w="212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18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5F23A3F"/>
    <w:rsid w:val="0B866AE1"/>
    <w:rsid w:val="0EE163F6"/>
    <w:rsid w:val="1EA47F2D"/>
    <w:rsid w:val="2AFC349E"/>
    <w:rsid w:val="34EF5EF4"/>
    <w:rsid w:val="36E7464B"/>
    <w:rsid w:val="3DBA6615"/>
    <w:rsid w:val="4E4C150B"/>
    <w:rsid w:val="5F5E6108"/>
    <w:rsid w:val="692C3AFD"/>
    <w:rsid w:val="70C7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51</Characters>
  <Lines>0</Lines>
  <Paragraphs>0</Paragraphs>
  <TotalTime>2</TotalTime>
  <ScaleCrop>false</ScaleCrop>
  <LinksUpToDate>false</LinksUpToDate>
  <CharactersWithSpaces>2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1:36:00Z</dcterms:created>
  <dc:creator>Administrator</dc:creator>
  <cp:lastModifiedBy>Cherry</cp:lastModifiedBy>
  <dcterms:modified xsi:type="dcterms:W3CDTF">2023-08-14T10:5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5A93B5223E465DB09B584A3F880847_13</vt:lpwstr>
  </property>
</Properties>
</file>